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AD9" w:rsidRPr="00782216" w:rsidRDefault="00E34AD9" w:rsidP="00E34AD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EFEFE"/>
        </w:rPr>
      </w:pPr>
      <w:r w:rsidRPr="0078221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EFEFE"/>
        </w:rPr>
        <w:t xml:space="preserve">Video 1 </w:t>
      </w:r>
    </w:p>
    <w:p w:rsidR="00E34AD9" w:rsidRPr="00782216" w:rsidRDefault="00E34AD9" w:rsidP="00E34AD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82216">
        <w:rPr>
          <w:rFonts w:ascii="Times New Roman" w:hAnsi="Times New Roman" w:cs="Times New Roman"/>
          <w:sz w:val="28"/>
          <w:szCs w:val="28"/>
        </w:rPr>
        <w:t>Coronary angiogram showing a large aneurysmal sac originating from mid-segment of body of the SVG to OM</w:t>
      </w:r>
    </w:p>
    <w:p w:rsidR="00E34AD9" w:rsidRPr="00782216" w:rsidRDefault="00E34AD9" w:rsidP="00E34AD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82216">
        <w:rPr>
          <w:rFonts w:ascii="Times New Roman" w:hAnsi="Times New Roman" w:cs="Times New Roman"/>
          <w:b/>
          <w:bCs/>
          <w:sz w:val="28"/>
          <w:szCs w:val="28"/>
        </w:rPr>
        <w:t>Video 2</w:t>
      </w:r>
    </w:p>
    <w:p w:rsidR="00E34AD9" w:rsidRPr="00782216" w:rsidRDefault="00E34AD9" w:rsidP="00E34AD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82216">
        <w:rPr>
          <w:rFonts w:ascii="Times New Roman" w:hAnsi="Times New Roman" w:cs="Times New Roman"/>
          <w:sz w:val="28"/>
          <w:szCs w:val="28"/>
        </w:rPr>
        <w:t xml:space="preserve"> Coronary angiogram showing successful Papyrus 4.5 x 26 mm stent placement.</w:t>
      </w:r>
    </w:p>
    <w:p w:rsidR="00E34AD9" w:rsidRPr="00782216" w:rsidRDefault="00E34AD9" w:rsidP="00E34AD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82216">
        <w:rPr>
          <w:rFonts w:ascii="Times New Roman" w:hAnsi="Times New Roman" w:cs="Times New Roman"/>
          <w:b/>
          <w:bCs/>
          <w:sz w:val="28"/>
          <w:szCs w:val="28"/>
        </w:rPr>
        <w:t>Video 3</w:t>
      </w:r>
    </w:p>
    <w:p w:rsidR="00E34AD9" w:rsidRPr="00782216" w:rsidRDefault="00E34AD9" w:rsidP="00E34AD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82216">
        <w:rPr>
          <w:rFonts w:ascii="Times New Roman" w:hAnsi="Times New Roman" w:cs="Times New Roman"/>
          <w:sz w:val="28"/>
          <w:szCs w:val="28"/>
        </w:rPr>
        <w:t>Final coronary angiogram showing successful exclusion of the aneurysm along with hemostasis.</w:t>
      </w:r>
    </w:p>
    <w:p w:rsidR="007D491B" w:rsidRDefault="007D491B">
      <w:bookmarkStart w:id="0" w:name="_GoBack"/>
      <w:bookmarkEnd w:id="0"/>
    </w:p>
    <w:sectPr w:rsidR="007D491B" w:rsidSect="00CB5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02"/>
    <w:rsid w:val="000438ED"/>
    <w:rsid w:val="00062BF3"/>
    <w:rsid w:val="000A2CE6"/>
    <w:rsid w:val="001253B5"/>
    <w:rsid w:val="00162F65"/>
    <w:rsid w:val="001B324A"/>
    <w:rsid w:val="00257AB5"/>
    <w:rsid w:val="00280AEC"/>
    <w:rsid w:val="002F7AB4"/>
    <w:rsid w:val="00323037"/>
    <w:rsid w:val="00332F9D"/>
    <w:rsid w:val="00366386"/>
    <w:rsid w:val="0039139F"/>
    <w:rsid w:val="003A1DE4"/>
    <w:rsid w:val="003E4265"/>
    <w:rsid w:val="003F6BD3"/>
    <w:rsid w:val="00500C8E"/>
    <w:rsid w:val="005638B8"/>
    <w:rsid w:val="0057450C"/>
    <w:rsid w:val="005A0F82"/>
    <w:rsid w:val="00620789"/>
    <w:rsid w:val="006B28CF"/>
    <w:rsid w:val="006E6B81"/>
    <w:rsid w:val="0078447F"/>
    <w:rsid w:val="007D491B"/>
    <w:rsid w:val="007E0034"/>
    <w:rsid w:val="007F2502"/>
    <w:rsid w:val="008009F3"/>
    <w:rsid w:val="008735D1"/>
    <w:rsid w:val="00912762"/>
    <w:rsid w:val="00935E28"/>
    <w:rsid w:val="00964C33"/>
    <w:rsid w:val="00991393"/>
    <w:rsid w:val="009F70FC"/>
    <w:rsid w:val="00AD6D26"/>
    <w:rsid w:val="00AF2C3C"/>
    <w:rsid w:val="00AF5EF3"/>
    <w:rsid w:val="00B121F5"/>
    <w:rsid w:val="00BA4B4B"/>
    <w:rsid w:val="00CF6FE2"/>
    <w:rsid w:val="00D65CE6"/>
    <w:rsid w:val="00E34AD9"/>
    <w:rsid w:val="00FA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D728C-4509-4D34-923B-841582AE5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AD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2-27T14:43:00Z</dcterms:created>
  <dcterms:modified xsi:type="dcterms:W3CDTF">2021-02-27T14:43:00Z</dcterms:modified>
</cp:coreProperties>
</file>